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2C97" w14:textId="77777777" w:rsidR="00367488" w:rsidRPr="006401E3" w:rsidRDefault="006401E3" w:rsidP="00367488">
      <w:pPr>
        <w:pStyle w:val="a7"/>
        <w:rPr>
          <w:rFonts w:ascii="Times New Roman" w:hAnsi="Times New Roman" w:cs="Times New Roman"/>
          <w:color w:val="000000"/>
          <w:sz w:val="21"/>
          <w:szCs w:val="21"/>
        </w:rPr>
      </w:pPr>
      <w:r w:rsidRPr="006401E3">
        <w:rPr>
          <w:rFonts w:ascii="Times New Roman" w:hAnsi="Times New Roman" w:cs="Times New Roman"/>
          <w:b/>
          <w:bCs/>
          <w:color w:val="000000"/>
          <w:sz w:val="21"/>
          <w:szCs w:val="21"/>
        </w:rPr>
        <w:t>Table S2 GRADE profile for the quality of evidence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5"/>
        <w:gridCol w:w="974"/>
        <w:gridCol w:w="822"/>
        <w:gridCol w:w="955"/>
        <w:gridCol w:w="863"/>
        <w:gridCol w:w="845"/>
        <w:gridCol w:w="1335"/>
        <w:gridCol w:w="1486"/>
        <w:gridCol w:w="1020"/>
        <w:gridCol w:w="892"/>
        <w:gridCol w:w="2043"/>
        <w:gridCol w:w="902"/>
        <w:gridCol w:w="1040"/>
      </w:tblGrid>
      <w:tr w:rsidR="00367488" w:rsidRPr="006401E3" w14:paraId="2B84A527" w14:textId="77777777" w:rsidTr="006401E3">
        <w:tc>
          <w:tcPr>
            <w:tcW w:w="2336" w:type="pct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E9D6DDA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Quality assessment</w:t>
            </w:r>
          </w:p>
        </w:tc>
        <w:tc>
          <w:tcPr>
            <w:tcW w:w="2268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88C2B99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Summary of finding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4715989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Importance</w:t>
            </w:r>
          </w:p>
        </w:tc>
      </w:tr>
      <w:tr w:rsidR="00367488" w:rsidRPr="006401E3" w14:paraId="6950B97D" w14:textId="77777777" w:rsidTr="006401E3">
        <w:tc>
          <w:tcPr>
            <w:tcW w:w="2336" w:type="pct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C08E7B" w14:textId="77777777" w:rsidR="00367488" w:rsidRPr="006401E3" w:rsidRDefault="00367488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24"/>
              </w:rPr>
            </w:pPr>
          </w:p>
        </w:tc>
        <w:tc>
          <w:tcPr>
            <w:tcW w:w="95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826B8D5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No of patient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08DAD67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6422315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Quality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48AE39" w14:textId="77777777" w:rsidR="00367488" w:rsidRPr="006401E3" w:rsidRDefault="00367488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24"/>
              </w:rPr>
            </w:pPr>
          </w:p>
        </w:tc>
      </w:tr>
      <w:tr w:rsidR="006401E3" w:rsidRPr="006401E3" w14:paraId="4CBBD9F6" w14:textId="77777777" w:rsidTr="006401E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8E8E91E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A4415A3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0FF0414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bookmarkStart w:id="0" w:name="_Hlk140089135"/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Limitations</w:t>
            </w:r>
            <w:bookmarkEnd w:id="0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24C4276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29EA8D8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BC04999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Imprecision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AD45869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Other considerations</w:t>
            </w:r>
          </w:p>
        </w:tc>
        <w:tc>
          <w:tcPr>
            <w:tcW w:w="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F508837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Elemene</w:t>
            </w:r>
            <w:proofErr w:type="spellEnd"/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 xml:space="preserve"> combined with chemotherapy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F86782D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chemotherap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4BD3A27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Relative</w:t>
            </w: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A6CC1EA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57D606" w14:textId="77777777" w:rsidR="00367488" w:rsidRPr="006401E3" w:rsidRDefault="00367488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BA5782" w14:textId="77777777" w:rsidR="00367488" w:rsidRPr="006401E3" w:rsidRDefault="00367488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24"/>
              </w:rPr>
            </w:pPr>
          </w:p>
        </w:tc>
      </w:tr>
      <w:tr w:rsidR="00367488" w:rsidRPr="006401E3" w14:paraId="342B917A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DA593FF" w14:textId="77777777" w:rsidR="00367488" w:rsidRPr="006401E3" w:rsidRDefault="006401E3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R</w:t>
            </w:r>
            <w:r w:rsidR="00367488" w:rsidRPr="006401E3">
              <w:rPr>
                <w:rFonts w:ascii="Times New Roman" w:hAnsi="Times New Roman" w:cs="Times New Roman"/>
                <w:b/>
                <w:bCs/>
                <w:sz w:val="16"/>
              </w:rPr>
              <w:t xml:space="preserve">esponse rate </w:t>
            </w:r>
          </w:p>
        </w:tc>
      </w:tr>
      <w:tr w:rsidR="00367488" w:rsidRPr="006401E3" w14:paraId="3ABCEFFF" w14:textId="77777777" w:rsidTr="006401E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78C81F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3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A1F5B9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5C9757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26DC57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DFD9A2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AD0880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2BD882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none</w:t>
            </w:r>
          </w:p>
        </w:tc>
        <w:tc>
          <w:tcPr>
            <w:tcW w:w="55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1DF467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772/1278 (60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35F2F5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502/1229 (40.8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B644D1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R 1.48 (1.38 to 1.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7AFF63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96 more per 1000 (from 155 more to 245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A43D4D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⊕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D07FA0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CRITICAL</w:t>
            </w:r>
          </w:p>
        </w:tc>
      </w:tr>
      <w:tr w:rsidR="00367488" w:rsidRPr="006401E3" w14:paraId="5B2DE884" w14:textId="77777777" w:rsidTr="006401E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4FDF6D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3B57F9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AAE392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E9121C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688D3E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FF71E4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0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C12706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5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02D9EF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6F8DFA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4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A675BA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FF4C77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92 more per 1000 (from 152 more to 240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2560A6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F99DF7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</w:tr>
      <w:tr w:rsidR="00367488" w:rsidRPr="006401E3" w14:paraId="642D20A9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B3DFD5A" w14:textId="77777777" w:rsidR="00367488" w:rsidRPr="006401E3" w:rsidRDefault="00367488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DCR</w:t>
            </w:r>
          </w:p>
        </w:tc>
      </w:tr>
      <w:tr w:rsidR="00367488" w:rsidRPr="006401E3" w14:paraId="2AA52735" w14:textId="77777777" w:rsidTr="006401E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4AF1BA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28297E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CC6DBD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9AB086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72C3C5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CD3428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56D4CD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none</w:t>
            </w:r>
          </w:p>
        </w:tc>
        <w:tc>
          <w:tcPr>
            <w:tcW w:w="55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2E7007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915/1082 (84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8C6ED3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730/1036 (70.5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84438F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R 1.2 (1.15 to 1.2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20938D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41 more per 1000 (from 106 more to 183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C95073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⊕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204FE1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CRITICAL</w:t>
            </w:r>
          </w:p>
        </w:tc>
      </w:tr>
      <w:tr w:rsidR="00367488" w:rsidRPr="006401E3" w14:paraId="63AEE91B" w14:textId="77777777" w:rsidTr="006401E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DDE623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D283F1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1C6302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0F0EE2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BAAEB3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CCBE27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0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A7AFB0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5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0BE4C1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539695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72.4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C49D22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CCF460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45 more per 1000 (from 109 more to 188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C7C43E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C04F4B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</w:tr>
      <w:tr w:rsidR="00367488" w:rsidRPr="006401E3" w14:paraId="2F8CB4E2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8318A1F" w14:textId="676A2E08" w:rsidR="00367488" w:rsidRPr="006401E3" w:rsidRDefault="00CB7CB3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L</w:t>
            </w:r>
            <w:r w:rsidRPr="00CB7CB3">
              <w:rPr>
                <w:rFonts w:ascii="Times New Roman" w:hAnsi="Times New Roman" w:cs="Times New Roman"/>
                <w:b/>
                <w:bCs/>
                <w:sz w:val="16"/>
              </w:rPr>
              <w:t>eukopenia</w:t>
            </w:r>
            <w:r w:rsidR="00367488" w:rsidRPr="006401E3">
              <w:rPr>
                <w:rFonts w:ascii="Times New Roman" w:hAnsi="Times New Roman" w:cs="Times New Roman"/>
                <w:b/>
                <w:bCs/>
                <w:sz w:val="16"/>
              </w:rPr>
              <w:t xml:space="preserve"> (Ⅲ-Ⅳ)</w:t>
            </w:r>
          </w:p>
        </w:tc>
      </w:tr>
      <w:tr w:rsidR="00367488" w:rsidRPr="006401E3" w14:paraId="39669D81" w14:textId="77777777" w:rsidTr="006401E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0411FA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326F6C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E966A4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136456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FD315F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5C0CB5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607E0E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eporting bia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2</w:t>
            </w:r>
            <w:r w:rsidRPr="006401E3">
              <w:rPr>
                <w:rFonts w:ascii="Times New Roman" w:hAnsi="Times New Roman" w:cs="Times New Roman"/>
                <w:sz w:val="16"/>
              </w:rPr>
              <w:br/>
              <w:t>strong association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3</w:t>
            </w:r>
          </w:p>
        </w:tc>
        <w:tc>
          <w:tcPr>
            <w:tcW w:w="55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D0B422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59/522 (11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9B360B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24/489 (25.4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753EF5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R 0.46 (0.35 to 0.6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FCF341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37 fewer per 1000 (from 99 fewer to 165 fewer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0CCB92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⊕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EA7A67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IMPORTANT</w:t>
            </w:r>
          </w:p>
        </w:tc>
      </w:tr>
      <w:tr w:rsidR="00367488" w:rsidRPr="006401E3" w14:paraId="18F576A2" w14:textId="77777777" w:rsidTr="006401E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B540C5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82966A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D139FA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A9DAA7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36004D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B65653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0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1A8B84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5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6706DD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7F4A2B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25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4D0D17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FC1169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35 fewer per 1000 (from 98 fewer to 162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34ABC3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ADF74F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</w:tr>
      <w:tr w:rsidR="00367488" w:rsidRPr="006401E3" w14:paraId="4F4DE242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BD4D722" w14:textId="77777777" w:rsidR="00367488" w:rsidRPr="006401E3" w:rsidRDefault="00367488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Thrombocytopenia</w:t>
            </w:r>
          </w:p>
        </w:tc>
      </w:tr>
      <w:tr w:rsidR="00367488" w:rsidRPr="006401E3" w14:paraId="0A9AA87C" w14:textId="77777777" w:rsidTr="006401E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EDCC93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CE11FF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954160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F9BC44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B865F9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2D0987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D3547C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eporting bia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2</w:t>
            </w:r>
          </w:p>
        </w:tc>
        <w:tc>
          <w:tcPr>
            <w:tcW w:w="55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5D0E16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233/468 (49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F23131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262/445 (58.9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55FE6B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 xml:space="preserve">RR 0.86 (0.78 to </w:t>
            </w:r>
            <w:r w:rsidRPr="006401E3">
              <w:rPr>
                <w:rFonts w:ascii="Times New Roman" w:hAnsi="Times New Roman" w:cs="Times New Roman"/>
                <w:sz w:val="16"/>
              </w:rPr>
              <w:lastRenderedPageBreak/>
              <w:t>0.9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0E0BA4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lastRenderedPageBreak/>
              <w:t>82 fewer per 1000 (from 29 fewer to 130 fewer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E151F7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126433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IMPORTANT</w:t>
            </w:r>
          </w:p>
        </w:tc>
      </w:tr>
      <w:tr w:rsidR="00367488" w:rsidRPr="006401E3" w14:paraId="25E8F1B2" w14:textId="77777777" w:rsidTr="006401E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3E5A1C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13E5CB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63A618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E7983F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C88533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AAC6F9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0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A0294E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5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5D6FED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9BA1BB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65.6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98331D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EDB183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92 fewer per 1000 (from 33 fewer to 144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BFAE20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880307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</w:tr>
      <w:tr w:rsidR="00367488" w:rsidRPr="006401E3" w14:paraId="600A51E0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48CFE72" w14:textId="77777777" w:rsidR="00367488" w:rsidRPr="006401E3" w:rsidRDefault="006401E3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L</w:t>
            </w:r>
            <w:r w:rsidR="00367488" w:rsidRPr="006401E3">
              <w:rPr>
                <w:rFonts w:ascii="Times New Roman" w:hAnsi="Times New Roman" w:cs="Times New Roman"/>
                <w:b/>
                <w:bCs/>
                <w:sz w:val="16"/>
              </w:rPr>
              <w:t>iver function damage</w:t>
            </w:r>
          </w:p>
        </w:tc>
      </w:tr>
      <w:tr w:rsidR="00367488" w:rsidRPr="006401E3" w14:paraId="476417CD" w14:textId="77777777" w:rsidTr="006401E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F3DEF6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BD3C03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B42537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049EEC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  <w:r w:rsidR="00367488"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51ABF7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3EC952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BE172B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eporting bia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2</w:t>
            </w:r>
          </w:p>
        </w:tc>
        <w:tc>
          <w:tcPr>
            <w:tcW w:w="55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8BB84A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93/442 (2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29EFC3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07/426 (25.1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DFCF80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R 0.82 (0.68 to 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283C2A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45 fewer per 1000 (from 80 fewer to 0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98F451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E1B832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IMPORTANT</w:t>
            </w:r>
          </w:p>
        </w:tc>
      </w:tr>
      <w:tr w:rsidR="00367488" w:rsidRPr="006401E3" w14:paraId="7DF1F7A4" w14:textId="77777777" w:rsidTr="006401E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F1F1CE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D65FFA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2CC220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202A53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04B727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F31686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0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B41E33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5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F74665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546F8E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6.2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484C69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A85054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29 fewer per 1000 (from 52 fewer to 0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1E8DD8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345D74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</w:tr>
      <w:tr w:rsidR="00367488" w:rsidRPr="006401E3" w14:paraId="57D72469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6B639E0" w14:textId="77777777" w:rsidR="00367488" w:rsidRPr="006401E3" w:rsidRDefault="006401E3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D</w:t>
            </w:r>
            <w:r w:rsidR="00367488" w:rsidRPr="006401E3">
              <w:rPr>
                <w:rFonts w:ascii="Times New Roman" w:hAnsi="Times New Roman" w:cs="Times New Roman"/>
                <w:b/>
                <w:bCs/>
                <w:sz w:val="16"/>
              </w:rPr>
              <w:t>igestive tract reactions</w:t>
            </w:r>
          </w:p>
        </w:tc>
      </w:tr>
      <w:tr w:rsidR="00367488" w:rsidRPr="006401E3" w14:paraId="5D853E0B" w14:textId="77777777" w:rsidTr="006401E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9CA868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8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F59CEF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92601A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7DB923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343893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6B3679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1575FB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eporting bia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2</w:t>
            </w:r>
          </w:p>
        </w:tc>
        <w:tc>
          <w:tcPr>
            <w:tcW w:w="55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5BF69A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229/596 (38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10324E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272/589 (46.2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66DBA9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R 0.84 (0.72 to 0.9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05D003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74 fewer per 1000 (from 14 fewer to 129 fewer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09F954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O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  <w:t>V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AED744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IMPORTANT</w:t>
            </w:r>
          </w:p>
        </w:tc>
      </w:tr>
      <w:tr w:rsidR="00367488" w:rsidRPr="006401E3" w14:paraId="683B54A7" w14:textId="77777777" w:rsidTr="006401E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AA0CE1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BCE842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27019E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75FBD8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4B4119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0D1554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0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F81FAA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5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E37B2D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F92C97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52.8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305C06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470A60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84 fewer per 1000 (from 16 fewer to 148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65E78F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7114E5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</w:tr>
      <w:tr w:rsidR="00367488" w:rsidRPr="006401E3" w14:paraId="6B9E08A4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72B851A" w14:textId="77777777" w:rsidR="00367488" w:rsidRPr="006401E3" w:rsidRDefault="00367488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Hemoglobin reduction</w:t>
            </w:r>
          </w:p>
        </w:tc>
      </w:tr>
      <w:tr w:rsidR="00367488" w:rsidRPr="006401E3" w14:paraId="4D393E34" w14:textId="77777777" w:rsidTr="006401E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BE5F62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5E0A58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BFA057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7729A8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85FC34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293F91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786E00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none</w:t>
            </w:r>
          </w:p>
        </w:tc>
        <w:tc>
          <w:tcPr>
            <w:tcW w:w="55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20C50D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51/298 (50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344F66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73/278 (62.2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D6E76E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R 0.83 (0.73 to 0.9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7925AE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06 fewer per 1000 (from 31 fewer to 168 fewer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A738F6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⊕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410A6A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IMPORTANT</w:t>
            </w:r>
          </w:p>
        </w:tc>
      </w:tr>
      <w:tr w:rsidR="00367488" w:rsidRPr="006401E3" w14:paraId="2EC6B31E" w14:textId="77777777" w:rsidTr="006401E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14257D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EEE2A9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7A345B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373B0E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E18A89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8C8CC1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0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007992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5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448506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AFF1E4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62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DF6438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14BD3B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05 fewer per 1000 (from 31 fewer to 167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AC5807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B9C4FB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</w:tr>
      <w:tr w:rsidR="00367488" w:rsidRPr="006401E3" w14:paraId="7942EEC6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7D248E3" w14:textId="77777777" w:rsidR="00367488" w:rsidRPr="006401E3" w:rsidRDefault="006401E3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M</w:t>
            </w:r>
            <w:r w:rsidR="00367488" w:rsidRPr="006401E3">
              <w:rPr>
                <w:rFonts w:ascii="Times New Roman" w:hAnsi="Times New Roman" w:cs="Times New Roman"/>
                <w:b/>
                <w:bCs/>
                <w:sz w:val="16"/>
              </w:rPr>
              <w:t>yelosuppression</w:t>
            </w:r>
          </w:p>
        </w:tc>
      </w:tr>
      <w:tr w:rsidR="00367488" w:rsidRPr="006401E3" w14:paraId="70B50A1A" w14:textId="77777777" w:rsidTr="006401E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CF189E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F03472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18EB74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0DACAA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very 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A5C256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1D2925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C04A5C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none</w:t>
            </w:r>
          </w:p>
        </w:tc>
        <w:tc>
          <w:tcPr>
            <w:tcW w:w="55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F15DB4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95/329 (59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A4714C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226/323 (70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9B3F36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R 0.75 (0.53 to 1.0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D4C2D8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75 fewer per 1000 (from 329 fewer to 35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43DC91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O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  <w:t>V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718981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IMPORTANT</w:t>
            </w:r>
          </w:p>
        </w:tc>
      </w:tr>
      <w:tr w:rsidR="00367488" w:rsidRPr="006401E3" w14:paraId="5DDD18DA" w14:textId="77777777" w:rsidTr="006401E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518B8B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633654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27FE78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5A2626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7650A6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00F023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0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091DB1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5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C50B3B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4CC10F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66.5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972222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054957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66 fewer per 1000 (from 313 fewer to 33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DB8A63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58D481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</w:tr>
      <w:tr w:rsidR="00367488" w:rsidRPr="006401E3" w14:paraId="12578BED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60F41AF" w14:textId="77777777" w:rsidR="00367488" w:rsidRPr="006401E3" w:rsidRDefault="006401E3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K</w:t>
            </w:r>
            <w:r w:rsidR="00367488" w:rsidRPr="006401E3">
              <w:rPr>
                <w:rFonts w:ascii="Times New Roman" w:hAnsi="Times New Roman" w:cs="Times New Roman"/>
                <w:b/>
                <w:bCs/>
                <w:sz w:val="16"/>
              </w:rPr>
              <w:t>idney function damage</w:t>
            </w:r>
          </w:p>
        </w:tc>
      </w:tr>
      <w:tr w:rsidR="00367488" w:rsidRPr="006401E3" w14:paraId="7F11CD30" w14:textId="77777777" w:rsidTr="006401E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9FC329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0EE158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6401E3">
              <w:rPr>
                <w:rFonts w:ascii="Times New Roman" w:hAnsi="Times New Roman" w:cs="Times New Roman"/>
                <w:sz w:val="16"/>
              </w:rPr>
              <w:lastRenderedPageBreak/>
              <w:t>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E7EAEC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lastRenderedPageBreak/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2C4688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very 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9AD7B3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51D774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C3466B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eporting bia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2</w:t>
            </w:r>
          </w:p>
        </w:tc>
        <w:tc>
          <w:tcPr>
            <w:tcW w:w="55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716970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47/133 (35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E6BD1C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 xml:space="preserve">55/121 </w:t>
            </w:r>
            <w:r w:rsidRPr="006401E3">
              <w:rPr>
                <w:rFonts w:ascii="Times New Roman" w:hAnsi="Times New Roman" w:cs="Times New Roman"/>
                <w:sz w:val="16"/>
              </w:rPr>
              <w:lastRenderedPageBreak/>
              <w:t>(45.5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F1C9B2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lastRenderedPageBreak/>
              <w:t xml:space="preserve">RR 0.59 </w:t>
            </w:r>
            <w:r w:rsidRPr="006401E3">
              <w:rPr>
                <w:rFonts w:ascii="Times New Roman" w:hAnsi="Times New Roman" w:cs="Times New Roman"/>
                <w:sz w:val="16"/>
              </w:rPr>
              <w:lastRenderedPageBreak/>
              <w:t>(0.26 to 1.3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D36225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lastRenderedPageBreak/>
              <w:t xml:space="preserve">186 fewer per 1000 (from 336 </w:t>
            </w:r>
            <w:r w:rsidRPr="006401E3">
              <w:rPr>
                <w:rFonts w:ascii="Times New Roman" w:hAnsi="Times New Roman" w:cs="Times New Roman"/>
                <w:sz w:val="16"/>
              </w:rPr>
              <w:lastRenderedPageBreak/>
              <w:t>fewer to 168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68ECED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lastRenderedPageBreak/>
              <w:t>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O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</w:r>
            <w:r w:rsidR="00367488" w:rsidRPr="006401E3">
              <w:rPr>
                <w:rFonts w:ascii="Times New Roman" w:hAnsi="Times New Roman" w:cs="Times New Roman"/>
                <w:sz w:val="16"/>
              </w:rPr>
              <w:lastRenderedPageBreak/>
              <w:t>V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55FE83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lastRenderedPageBreak/>
              <w:t xml:space="preserve">NOT </w:t>
            </w:r>
            <w:r w:rsidRPr="006401E3">
              <w:rPr>
                <w:rFonts w:ascii="Times New Roman" w:hAnsi="Times New Roman" w:cs="Times New Roman"/>
                <w:sz w:val="16"/>
              </w:rPr>
              <w:lastRenderedPageBreak/>
              <w:t>IMPORTANT</w:t>
            </w:r>
          </w:p>
        </w:tc>
      </w:tr>
      <w:tr w:rsidR="00367488" w:rsidRPr="006401E3" w14:paraId="4A95341B" w14:textId="77777777" w:rsidTr="006401E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F9B654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D49326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1E0274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50FA54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A0285A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38FB9C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0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194D43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5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B5E904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B92AF2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31.1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B186B7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89FD9B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28 fewer per 1000 (from 230 fewer to 115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D32F80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D215A5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</w:tr>
      <w:tr w:rsidR="00367488" w:rsidRPr="006401E3" w14:paraId="75B0ECE3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8FCCF7E" w14:textId="77777777" w:rsidR="00367488" w:rsidRPr="006401E3" w:rsidRDefault="00367488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bookmarkStart w:id="1" w:name="_Hlk140088457"/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neurotoxicity</w:t>
            </w:r>
            <w:bookmarkEnd w:id="1"/>
          </w:p>
        </w:tc>
      </w:tr>
      <w:tr w:rsidR="00367488" w:rsidRPr="006401E3" w14:paraId="23DDAA65" w14:textId="77777777" w:rsidTr="006401E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7CB1AF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B94BBD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9B37E0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BB5848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3675B5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4E7964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93ECF6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none</w:t>
            </w:r>
          </w:p>
        </w:tc>
        <w:tc>
          <w:tcPr>
            <w:tcW w:w="55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F6681D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54/277 (19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051D10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69/285 (24.2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38EAD1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R 0.81 (0.61 to 1.0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954571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46 fewer per 1000 (from 94 fewer to 17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95E116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⊕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E8C515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IMPORTANT</w:t>
            </w:r>
          </w:p>
        </w:tc>
      </w:tr>
      <w:tr w:rsidR="00367488" w:rsidRPr="006401E3" w14:paraId="1FDC5678" w14:textId="77777777" w:rsidTr="006401E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DEB086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26B143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6B341A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BA9E58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5941BA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3B5968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0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E1C6A5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5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8E75F2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4F7BC2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25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4BC02E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18848C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48 fewer per 1000 (from 98 fewer to 18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A1AE9F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B4F9B5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</w:tr>
      <w:tr w:rsidR="00367488" w:rsidRPr="006401E3" w14:paraId="5E64696C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2EDF888" w14:textId="77777777" w:rsidR="00367488" w:rsidRPr="006401E3" w:rsidRDefault="00367488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bookmarkStart w:id="2" w:name="_Hlk140088469"/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phlebitis</w:t>
            </w:r>
            <w:bookmarkEnd w:id="2"/>
          </w:p>
        </w:tc>
      </w:tr>
      <w:tr w:rsidR="00367488" w:rsidRPr="006401E3" w14:paraId="3042284F" w14:textId="77777777" w:rsidTr="006401E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2D4347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7ADBF9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55CFD9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13A35B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6EA6B6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FE66FD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C1CDB3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eporting bia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2</w:t>
            </w:r>
            <w:r w:rsidRPr="006401E3">
              <w:rPr>
                <w:rFonts w:ascii="Times New Roman" w:hAnsi="Times New Roman" w:cs="Times New Roman"/>
                <w:sz w:val="16"/>
              </w:rPr>
              <w:br/>
              <w:t>strong association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3</w:t>
            </w:r>
          </w:p>
        </w:tc>
        <w:tc>
          <w:tcPr>
            <w:tcW w:w="55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FD4B68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20/157 (12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42A687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6/165 (3.6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FB6966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R 3.41 (1.47 to 7.9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075E86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88 more per 1000 (from 17 more to 252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C206CF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⊕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8BFBA7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IMPORTANT</w:t>
            </w:r>
          </w:p>
        </w:tc>
      </w:tr>
      <w:tr w:rsidR="00367488" w:rsidRPr="006401E3" w14:paraId="54432932" w14:textId="77777777" w:rsidTr="006401E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113517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2E9DC1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66CC42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B6BCF9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7C4A64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3E9F11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0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69269E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5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FB5444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DC7884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3.9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082231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147B27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94 more per 1000 (from 18 more to 270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C580B4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E744B2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</w:tr>
      <w:tr w:rsidR="00367488" w:rsidRPr="006401E3" w14:paraId="4A842C6A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F903669" w14:textId="77777777" w:rsidR="00367488" w:rsidRPr="006401E3" w:rsidRDefault="00367488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anemia</w:t>
            </w:r>
          </w:p>
        </w:tc>
      </w:tr>
      <w:tr w:rsidR="00367488" w:rsidRPr="006401E3" w14:paraId="57173242" w14:textId="77777777" w:rsidTr="006401E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A8C948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3EA2C7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F77B0A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382B2A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DCBFE7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BACC00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30CFA0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eporting bia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2</w:t>
            </w:r>
          </w:p>
        </w:tc>
        <w:tc>
          <w:tcPr>
            <w:tcW w:w="55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9A0CBB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81/216 (37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E75972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94/213 (44.1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5F3964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R 0.84 (0.7 to 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29760A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71 fewer per 1000 (from 132 fewer to 0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A226C4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B5EB78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NOT IMPORTANT</w:t>
            </w:r>
          </w:p>
        </w:tc>
      </w:tr>
      <w:tr w:rsidR="00367488" w:rsidRPr="006401E3" w14:paraId="7BABB78D" w14:textId="77777777" w:rsidTr="006401E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EFFBBF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99AC33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6FE3E4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86609D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356F7B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0292AE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0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C2049D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5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37C7FD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FFFD4B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41.7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A4EB8E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ED8119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67 fewer per 1000 (from 125 fewer to 0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7E861B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EB9479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</w:tr>
      <w:tr w:rsidR="00367488" w:rsidRPr="006401E3" w14:paraId="6F3A4012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5AD9503" w14:textId="77777777" w:rsidR="00367488" w:rsidRPr="006401E3" w:rsidRDefault="00367488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CD4+ T cells (Better indicated by lower values)</w:t>
            </w:r>
          </w:p>
        </w:tc>
      </w:tr>
      <w:tr w:rsidR="00367488" w:rsidRPr="006401E3" w14:paraId="761C10FF" w14:textId="77777777" w:rsidTr="006401E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B8E448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1A6DCE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F354E7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0CC5F5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very 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133001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2574B3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FAC4CE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eporting bia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2</w:t>
            </w:r>
          </w:p>
        </w:tc>
        <w:tc>
          <w:tcPr>
            <w:tcW w:w="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5CDB24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3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4FD8C8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2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3C4F4A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BAB388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MD 6.62 higher (4.99 to 8.24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864697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O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4EF50F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IMPORTANT</w:t>
            </w:r>
          </w:p>
        </w:tc>
      </w:tr>
      <w:tr w:rsidR="00367488" w:rsidRPr="006401E3" w14:paraId="766888AE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DC4EA98" w14:textId="77777777" w:rsidR="00367488" w:rsidRPr="006401E3" w:rsidRDefault="0036748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CD3+ T cells (Better indicated by lower values)</w:t>
            </w:r>
          </w:p>
        </w:tc>
      </w:tr>
      <w:tr w:rsidR="00367488" w:rsidRPr="006401E3" w14:paraId="7EC0570D" w14:textId="77777777" w:rsidTr="006401E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5075A5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BE0D49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109B42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2128D6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very 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288F4D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0E7D07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DF395B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eporting bia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2</w:t>
            </w:r>
          </w:p>
        </w:tc>
        <w:tc>
          <w:tcPr>
            <w:tcW w:w="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A81A4C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2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059EF8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2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B03CE6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1D3539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MD 6.48 higher (4.4 to 8.57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8F943E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O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36BB67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IMPORTANT</w:t>
            </w:r>
          </w:p>
        </w:tc>
      </w:tr>
      <w:tr w:rsidR="00367488" w:rsidRPr="006401E3" w14:paraId="12993393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3D878A5" w14:textId="77777777" w:rsidR="00367488" w:rsidRPr="006401E3" w:rsidRDefault="0036748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lastRenderedPageBreak/>
              <w:t>CD8+ T cells (Better indicated by lower values)</w:t>
            </w:r>
          </w:p>
        </w:tc>
      </w:tr>
      <w:tr w:rsidR="00367488" w:rsidRPr="006401E3" w14:paraId="0EB2DA43" w14:textId="77777777" w:rsidTr="006401E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5C5BE1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3D9988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37EB99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56035B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very 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CB8B6F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B0DED8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61BCD1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none</w:t>
            </w:r>
          </w:p>
        </w:tc>
        <w:tc>
          <w:tcPr>
            <w:tcW w:w="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95682E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2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CA86C7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2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A14082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348840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MD 0.49 lower (2.59 lower to 1.6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5BF4F7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O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D168EB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IMPORTANT</w:t>
            </w:r>
          </w:p>
        </w:tc>
      </w:tr>
      <w:tr w:rsidR="00367488" w:rsidRPr="006401E3" w14:paraId="0FC1C0BF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E6BFC7A" w14:textId="77777777" w:rsidR="00367488" w:rsidRPr="006401E3" w:rsidRDefault="0036748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CD4+/CD8+ (Better indicated by lower values)</w:t>
            </w:r>
          </w:p>
        </w:tc>
      </w:tr>
      <w:tr w:rsidR="00367488" w:rsidRPr="006401E3" w14:paraId="0E6110A7" w14:textId="77777777" w:rsidTr="006401E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0C0C92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4B04D2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04C695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42F0E3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1FF521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0BC376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5662DA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none</w:t>
            </w:r>
          </w:p>
        </w:tc>
        <w:tc>
          <w:tcPr>
            <w:tcW w:w="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1B2EFF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2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E6B264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2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56AAA8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DD9A1E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MD 0.33 higher (0.24 to 0.42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6E3563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02D98F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IMPORTANT</w:t>
            </w:r>
          </w:p>
        </w:tc>
      </w:tr>
      <w:tr w:rsidR="00367488" w:rsidRPr="006401E3" w14:paraId="767C472F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CC89802" w14:textId="77777777" w:rsidR="00367488" w:rsidRPr="006401E3" w:rsidRDefault="0036748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 xml:space="preserve">The rate of quality-of-life improvement and stability </w:t>
            </w:r>
          </w:p>
        </w:tc>
      </w:tr>
      <w:tr w:rsidR="00367488" w:rsidRPr="006401E3" w14:paraId="0FF14FE2" w14:textId="77777777" w:rsidTr="006401E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C3DAB3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A9CBFC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035CEA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1032BB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7712D7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1A92F5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84741C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none</w:t>
            </w:r>
          </w:p>
        </w:tc>
        <w:tc>
          <w:tcPr>
            <w:tcW w:w="55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670501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252/319 (7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37BF00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92/326 (58.9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A708FD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R 1.31 (1.12 to 1.5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10AF46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83 more per 1000 (from 71 more to 312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20D058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E5977B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IMPORTANT</w:t>
            </w:r>
          </w:p>
        </w:tc>
      </w:tr>
      <w:tr w:rsidR="00367488" w:rsidRPr="006401E3" w14:paraId="06B0F043" w14:textId="77777777" w:rsidTr="006401E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9250DE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351E3B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D57F26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7B93BF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DFE70B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AF76F9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0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741077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5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A86F30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BE42A1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64.6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0EEB30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615BF7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200 more per 1000 (from 78 more to 342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11F02A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376881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</w:tr>
      <w:tr w:rsidR="00367488" w:rsidRPr="006401E3" w14:paraId="458D919B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CFDF42F" w14:textId="77777777" w:rsidR="00367488" w:rsidRPr="006401E3" w:rsidRDefault="00367488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KPS (Better indicated by lower values)</w:t>
            </w:r>
          </w:p>
        </w:tc>
      </w:tr>
      <w:tr w:rsidR="00367488" w:rsidRPr="006401E3" w14:paraId="3011F57A" w14:textId="77777777" w:rsidTr="006401E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17BBAD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87C9EB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5A0FB2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18D28A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very 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51DEC8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DC9903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E6F9C2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eporting bia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2</w:t>
            </w:r>
          </w:p>
        </w:tc>
        <w:tc>
          <w:tcPr>
            <w:tcW w:w="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085003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F22FFA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2735BB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450B58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MD 8.04 higher (3.87 to 12.21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D10296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O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5D299B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IMPORTANT</w:t>
            </w:r>
          </w:p>
        </w:tc>
      </w:tr>
      <w:tr w:rsidR="00367488" w:rsidRPr="006401E3" w14:paraId="5EC1F511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C031ED0" w14:textId="77777777" w:rsidR="00367488" w:rsidRPr="006401E3" w:rsidRDefault="0036748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LCSS - anorexia score (Better indicated by lower values)</w:t>
            </w:r>
          </w:p>
        </w:tc>
      </w:tr>
      <w:tr w:rsidR="00367488" w:rsidRPr="006401E3" w14:paraId="607B8898" w14:textId="77777777" w:rsidTr="006401E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E36F68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35C7A5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38B6C5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C87564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4C3E4B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E893A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E368EF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eporting bia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2</w:t>
            </w:r>
          </w:p>
        </w:tc>
        <w:tc>
          <w:tcPr>
            <w:tcW w:w="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3D841F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02774C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A776DF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884829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MD 3.37 lower (4.96 to 1.78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455689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15B988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NOT IMPORTANT</w:t>
            </w:r>
          </w:p>
        </w:tc>
      </w:tr>
      <w:tr w:rsidR="00367488" w:rsidRPr="006401E3" w14:paraId="32039FCE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E342886" w14:textId="77777777" w:rsidR="00367488" w:rsidRPr="006401E3" w:rsidRDefault="0036748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LCSS - dyspnea score (Better indicated by lower values)</w:t>
            </w:r>
          </w:p>
        </w:tc>
      </w:tr>
      <w:tr w:rsidR="00367488" w:rsidRPr="006401E3" w14:paraId="3E4E2F43" w14:textId="77777777" w:rsidTr="006401E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1676E1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DB75CD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42E7B4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BFC101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5C0A51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04C627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32A242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eporting bia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2</w:t>
            </w:r>
          </w:p>
        </w:tc>
        <w:tc>
          <w:tcPr>
            <w:tcW w:w="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877A85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74112B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C351B9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22FB66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MD 3.62 lower (5.36 to 1.89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13660E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3ECD14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NOT IMPORTANT</w:t>
            </w:r>
          </w:p>
        </w:tc>
      </w:tr>
      <w:tr w:rsidR="00367488" w:rsidRPr="006401E3" w14:paraId="0F2FB2EC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878039E" w14:textId="77777777" w:rsidR="00367488" w:rsidRPr="006401E3" w:rsidRDefault="0036748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LCSS - cough score (Better indicated by lower values)</w:t>
            </w:r>
          </w:p>
        </w:tc>
      </w:tr>
      <w:tr w:rsidR="00367488" w:rsidRPr="006401E3" w14:paraId="62A0E35D" w14:textId="77777777" w:rsidTr="006401E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EFB824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77FD98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4872C2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673B57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5C61A7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1B36FB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192A01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eporting bia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2</w:t>
            </w:r>
          </w:p>
        </w:tc>
        <w:tc>
          <w:tcPr>
            <w:tcW w:w="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6D34A4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894DF9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810D7E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EF71EA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MD 3.44 lower (4.58 to 2.31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F2015C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2B2115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67488" w:rsidRPr="006401E3" w14:paraId="0802CDB9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13F6497" w14:textId="77777777" w:rsidR="00367488" w:rsidRPr="006401E3" w:rsidRDefault="0036748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24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LCSS - hemoptysis score (Better indicated by lower values)</w:t>
            </w:r>
          </w:p>
        </w:tc>
      </w:tr>
      <w:tr w:rsidR="00367488" w:rsidRPr="006401E3" w14:paraId="55879AC4" w14:textId="77777777" w:rsidTr="006401E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9AF604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lastRenderedPageBreak/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DCE00E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8C4271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DDBC38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8AA202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76159F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284801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eporting bia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2</w:t>
            </w:r>
          </w:p>
        </w:tc>
        <w:tc>
          <w:tcPr>
            <w:tcW w:w="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5F4700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338F8E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174281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5F3BE1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MD 3.61 lower (5.97 to 1.26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8931F4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4E4A5D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67488" w:rsidRPr="006401E3" w14:paraId="678C5C19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E4927E5" w14:textId="77777777" w:rsidR="00367488" w:rsidRPr="006401E3" w:rsidRDefault="0036748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24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LCSS - pain score (Better indicated by lower values)</w:t>
            </w:r>
          </w:p>
        </w:tc>
      </w:tr>
      <w:tr w:rsidR="00367488" w:rsidRPr="006401E3" w14:paraId="4C91B24B" w14:textId="77777777" w:rsidTr="006401E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B6181B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C7824C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DE8A2E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67E831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4385B4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6D256E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41BB0A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eporting bia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2</w:t>
            </w:r>
          </w:p>
        </w:tc>
        <w:tc>
          <w:tcPr>
            <w:tcW w:w="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B12C74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030BFF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F015C5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800221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MD 4 lower (5.53 to 2.48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DE847B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8D2A05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67488" w:rsidRPr="006401E3" w14:paraId="0608B823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C71D518" w14:textId="61D16723" w:rsidR="00367488" w:rsidRPr="006401E3" w:rsidRDefault="0036748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24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 xml:space="preserve">1-year survival rate </w:t>
            </w:r>
          </w:p>
        </w:tc>
      </w:tr>
      <w:tr w:rsidR="00367488" w:rsidRPr="006401E3" w14:paraId="47BCD683" w14:textId="77777777" w:rsidTr="006401E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8CD5F5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F8D72C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636B2E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13A664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E32CA3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3428AE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50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096F47" w14:textId="721F5AC7" w:rsidR="00367488" w:rsidRPr="006401E3" w:rsidRDefault="00CB7CB3">
            <w:pPr>
              <w:rPr>
                <w:rFonts w:ascii="Times New Roman" w:hAnsi="Times New Roman" w:cs="Times New Roman"/>
                <w:sz w:val="16"/>
              </w:rPr>
            </w:pPr>
            <w:r w:rsidRPr="00CB7CB3">
              <w:rPr>
                <w:rFonts w:ascii="Times New Roman" w:hAnsi="Times New Roman" w:cs="Times New Roman"/>
                <w:sz w:val="16"/>
              </w:rPr>
              <w:t>reporting bias</w:t>
            </w:r>
            <w:r w:rsidRPr="00851116">
              <w:rPr>
                <w:rFonts w:ascii="Times New Roman" w:hAnsi="Times New Roman" w:cs="Times New Roman"/>
                <w:sz w:val="16"/>
                <w:vertAlign w:val="superscript"/>
              </w:rPr>
              <w:t>2</w:t>
            </w:r>
          </w:p>
        </w:tc>
        <w:tc>
          <w:tcPr>
            <w:tcW w:w="55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FEEF5B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72/285 (60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313393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24/275 (45.1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946D1E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R 1.34 (1.15 to 1.5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2ABBCA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53 more per 1000 (from 68 more to 253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730E73" w14:textId="262051A4" w:rsidR="00367488" w:rsidRPr="006401E3" w:rsidRDefault="00DF0B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⊕</w:t>
            </w:r>
            <w:r w:rsidR="00CB7CB3" w:rsidRPr="00D012FA">
              <w:rPr>
                <w:rFonts w:ascii="Symbol" w:hAnsi="Symbol"/>
                <w:sz w:val="16"/>
              </w:rPr>
              <w:t>OO</w:t>
            </w:r>
            <w:r w:rsidR="00CB7CB3" w:rsidRPr="00D012FA">
              <w:rPr>
                <w:sz w:val="16"/>
              </w:rPr>
              <w:br/>
            </w:r>
            <w:r w:rsidR="00CB7CB3" w:rsidRPr="00CB7CB3">
              <w:rPr>
                <w:rFonts w:ascii="Times New Roman" w:hAnsi="Times New Roman" w:cs="Times New Roman"/>
                <w:sz w:val="16"/>
              </w:rPr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FE1D74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IMPORTANT</w:t>
            </w:r>
          </w:p>
        </w:tc>
      </w:tr>
      <w:tr w:rsidR="00367488" w:rsidRPr="006401E3" w14:paraId="38BB51AE" w14:textId="77777777" w:rsidTr="006401E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7E44AB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1D2F3C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A9E5D7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E3492A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7AA4DA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131BCF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0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1E9B28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5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3327E5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8E5847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45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DD7EB3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5269E1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53 more per 1000 (from 67 more to 252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B48FD6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FF004D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</w:tr>
      <w:tr w:rsidR="00367488" w:rsidRPr="006401E3" w14:paraId="034661A6" w14:textId="77777777" w:rsidTr="00367488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5395389" w14:textId="7501D190" w:rsidR="00367488" w:rsidRPr="006401E3" w:rsidRDefault="00367488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401E3">
              <w:rPr>
                <w:rFonts w:ascii="Times New Roman" w:hAnsi="Times New Roman" w:cs="Times New Roman"/>
                <w:b/>
                <w:bCs/>
                <w:sz w:val="16"/>
              </w:rPr>
              <w:t>2-year survival rate</w:t>
            </w:r>
          </w:p>
        </w:tc>
      </w:tr>
      <w:tr w:rsidR="00367488" w:rsidRPr="006401E3" w14:paraId="63BF4B3E" w14:textId="77777777" w:rsidTr="006401E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1CDD98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6DE436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1E3">
              <w:rPr>
                <w:rFonts w:ascii="Times New Roman" w:hAnsi="Times New Roman" w:cs="Times New Roman"/>
                <w:sz w:val="16"/>
              </w:rPr>
              <w:t>randomised</w:t>
            </w:r>
            <w:proofErr w:type="spellEnd"/>
            <w:r w:rsidRPr="006401E3">
              <w:rPr>
                <w:rFonts w:ascii="Times New Roman" w:hAnsi="Times New Roman" w:cs="Times New Roman"/>
                <w:sz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D8F436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1D9A8D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BEF261" w14:textId="77777777" w:rsidR="00367488" w:rsidRPr="006401E3" w:rsidRDefault="006401E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65674D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serious</w:t>
            </w:r>
          </w:p>
        </w:tc>
        <w:tc>
          <w:tcPr>
            <w:tcW w:w="50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38DCAD" w14:textId="77777777" w:rsidR="00367488" w:rsidRPr="006401E3" w:rsidRDefault="00367488">
            <w:pPr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eporting bias</w:t>
            </w:r>
            <w:r w:rsidRPr="006401E3">
              <w:rPr>
                <w:rFonts w:ascii="Times New Roman" w:hAnsi="Times New Roman" w:cs="Times New Roman"/>
                <w:sz w:val="16"/>
                <w:vertAlign w:val="superscript"/>
              </w:rPr>
              <w:t>2</w:t>
            </w:r>
          </w:p>
        </w:tc>
        <w:tc>
          <w:tcPr>
            <w:tcW w:w="55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769B4F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69/184 (37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3103F6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42/174 (24.1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71BB2D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RR 1.57 (1.14 to 2.1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2679C6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38 more per 1000 (from 34 more to 280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1A8542" w14:textId="77777777" w:rsidR="00367488" w:rsidRPr="006401E3" w:rsidRDefault="006401E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</w:rPr>
              <w:t>⊕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t>OOO</w:t>
            </w:r>
            <w:r w:rsidR="00367488" w:rsidRPr="006401E3">
              <w:rPr>
                <w:rFonts w:ascii="Times New Roman" w:hAnsi="Times New Roman" w:cs="Times New Roman"/>
                <w:sz w:val="16"/>
              </w:rPr>
              <w:br/>
              <w:t>V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771722" w14:textId="77777777" w:rsidR="00367488" w:rsidRPr="006401E3" w:rsidRDefault="0036748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IMPORTANT</w:t>
            </w:r>
          </w:p>
        </w:tc>
      </w:tr>
      <w:tr w:rsidR="00367488" w:rsidRPr="006401E3" w14:paraId="44D44925" w14:textId="77777777" w:rsidTr="006401E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B665D6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6D9431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DAE049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DB2B1C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119BCD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92DE03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0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5C116C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55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1551A5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EA18FB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2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CD408F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326CA9" w14:textId="77777777" w:rsidR="00367488" w:rsidRPr="006401E3" w:rsidRDefault="00367488">
            <w:pPr>
              <w:pStyle w:val="a7"/>
              <w:jc w:val="center"/>
              <w:rPr>
                <w:rFonts w:ascii="Times New Roman" w:hAnsi="Times New Roman" w:cs="Times New Roman"/>
                <w:sz w:val="16"/>
              </w:rPr>
            </w:pPr>
            <w:r w:rsidRPr="006401E3">
              <w:rPr>
                <w:rFonts w:ascii="Times New Roman" w:hAnsi="Times New Roman" w:cs="Times New Roman"/>
                <w:sz w:val="16"/>
              </w:rPr>
              <w:t>114 more per 1000 (from 28 more to 232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7F90E0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E5900F" w14:textId="77777777" w:rsidR="00367488" w:rsidRPr="006401E3" w:rsidRDefault="00367488">
            <w:pPr>
              <w:rPr>
                <w:rFonts w:ascii="Times New Roman" w:eastAsia="宋体" w:hAnsi="Times New Roman" w:cs="Times New Roman"/>
                <w:sz w:val="16"/>
                <w:szCs w:val="24"/>
              </w:rPr>
            </w:pPr>
          </w:p>
        </w:tc>
      </w:tr>
    </w:tbl>
    <w:p w14:paraId="1F06E50A" w14:textId="77777777" w:rsidR="00085BE7" w:rsidRPr="006401E3" w:rsidRDefault="00367488" w:rsidP="00367488">
      <w:pPr>
        <w:rPr>
          <w:rFonts w:ascii="Times New Roman" w:hAnsi="Times New Roman" w:cs="Times New Roman"/>
          <w:szCs w:val="21"/>
        </w:rPr>
      </w:pPr>
      <w:r w:rsidRPr="006401E3">
        <w:rPr>
          <w:rFonts w:ascii="Times New Roman" w:hAnsi="Times New Roman" w:cs="Times New Roman"/>
          <w:color w:val="000000"/>
          <w:szCs w:val="21"/>
          <w:vertAlign w:val="superscript"/>
        </w:rPr>
        <w:t>1</w:t>
      </w:r>
      <w:r w:rsidRPr="006401E3">
        <w:rPr>
          <w:rFonts w:ascii="Times New Roman" w:hAnsi="Times New Roman" w:cs="Times New Roman"/>
          <w:color w:val="000000"/>
          <w:szCs w:val="21"/>
        </w:rPr>
        <w:t xml:space="preserve"> most studies did not mention the allocation concealment method and whether the process was double-blind</w:t>
      </w:r>
      <w:r w:rsidRPr="006401E3">
        <w:rPr>
          <w:rFonts w:ascii="Times New Roman" w:hAnsi="Times New Roman" w:cs="Times New Roman"/>
          <w:color w:val="000000"/>
          <w:szCs w:val="21"/>
        </w:rPr>
        <w:br/>
      </w:r>
      <w:r w:rsidRPr="006401E3">
        <w:rPr>
          <w:rFonts w:ascii="Times New Roman" w:hAnsi="Times New Roman" w:cs="Times New Roman"/>
          <w:color w:val="000000"/>
          <w:szCs w:val="21"/>
          <w:vertAlign w:val="superscript"/>
        </w:rPr>
        <w:t>2</w:t>
      </w:r>
      <w:r w:rsidRPr="006401E3">
        <w:rPr>
          <w:rFonts w:ascii="Times New Roman" w:hAnsi="Times New Roman" w:cs="Times New Roman"/>
          <w:color w:val="000000"/>
          <w:szCs w:val="21"/>
        </w:rPr>
        <w:t xml:space="preserve"> asymmetric funnel plot or less than 6 studies.</w:t>
      </w:r>
      <w:r w:rsidRPr="006401E3">
        <w:rPr>
          <w:rFonts w:ascii="Times New Roman" w:hAnsi="Times New Roman" w:cs="Times New Roman"/>
          <w:color w:val="000000"/>
          <w:szCs w:val="21"/>
        </w:rPr>
        <w:br/>
      </w:r>
      <w:r w:rsidRPr="006401E3">
        <w:rPr>
          <w:rFonts w:ascii="Times New Roman" w:hAnsi="Times New Roman" w:cs="Times New Roman"/>
          <w:color w:val="000000"/>
          <w:szCs w:val="21"/>
          <w:vertAlign w:val="superscript"/>
        </w:rPr>
        <w:t>3</w:t>
      </w:r>
      <w:r w:rsidRPr="006401E3">
        <w:rPr>
          <w:rFonts w:ascii="Times New Roman" w:hAnsi="Times New Roman" w:cs="Times New Roman"/>
          <w:color w:val="000000"/>
          <w:szCs w:val="21"/>
        </w:rPr>
        <w:t xml:space="preserve"> RR &gt;2 or &lt;0.5</w:t>
      </w:r>
      <w:r w:rsidRPr="006401E3">
        <w:rPr>
          <w:rFonts w:ascii="Times New Roman" w:hAnsi="Times New Roman" w:cs="Times New Roman"/>
          <w:color w:val="000000"/>
          <w:szCs w:val="21"/>
        </w:rPr>
        <w:br/>
      </w:r>
      <w:r w:rsidRPr="006401E3">
        <w:rPr>
          <w:rFonts w:ascii="Times New Roman" w:hAnsi="Times New Roman" w:cs="Times New Roman"/>
          <w:color w:val="000000"/>
          <w:szCs w:val="21"/>
          <w:vertAlign w:val="superscript"/>
        </w:rPr>
        <w:t>4</w:t>
      </w:r>
      <w:r w:rsidRPr="006401E3">
        <w:rPr>
          <w:rFonts w:ascii="Times New Roman" w:hAnsi="Times New Roman" w:cs="Times New Roman"/>
          <w:color w:val="000000"/>
          <w:szCs w:val="21"/>
        </w:rPr>
        <w:t xml:space="preserve"> diminishing treatment effect with time</w:t>
      </w:r>
      <w:r w:rsidRPr="006401E3">
        <w:rPr>
          <w:rFonts w:ascii="Times New Roman" w:hAnsi="Times New Roman" w:cs="Times New Roman"/>
          <w:color w:val="000000"/>
          <w:szCs w:val="21"/>
        </w:rPr>
        <w:br/>
      </w:r>
      <w:r w:rsidRPr="006401E3">
        <w:rPr>
          <w:rFonts w:ascii="Times New Roman" w:hAnsi="Times New Roman" w:cs="Times New Roman"/>
          <w:color w:val="000000"/>
          <w:szCs w:val="21"/>
          <w:vertAlign w:val="superscript"/>
        </w:rPr>
        <w:t>5</w:t>
      </w:r>
      <w:r w:rsidRPr="006401E3">
        <w:rPr>
          <w:rFonts w:ascii="Times New Roman" w:hAnsi="Times New Roman" w:cs="Times New Roman"/>
          <w:color w:val="000000"/>
          <w:szCs w:val="21"/>
        </w:rPr>
        <w:t xml:space="preserve"> 75%≤I</w:t>
      </w:r>
      <w:r w:rsidRPr="00CB7CB3">
        <w:rPr>
          <w:rFonts w:ascii="Times New Roman" w:hAnsi="Times New Roman" w:cs="Times New Roman"/>
          <w:color w:val="000000"/>
          <w:szCs w:val="21"/>
          <w:vertAlign w:val="superscript"/>
        </w:rPr>
        <w:t>2</w:t>
      </w:r>
      <w:r w:rsidRPr="006401E3">
        <w:rPr>
          <w:rFonts w:ascii="Times New Roman" w:hAnsi="Times New Roman" w:cs="Times New Roman"/>
          <w:color w:val="000000"/>
          <w:szCs w:val="21"/>
        </w:rPr>
        <w:t>≤100%</w:t>
      </w:r>
      <w:r w:rsidRPr="006401E3">
        <w:rPr>
          <w:rFonts w:ascii="Times New Roman" w:hAnsi="Times New Roman" w:cs="Times New Roman"/>
          <w:color w:val="000000"/>
          <w:szCs w:val="21"/>
        </w:rPr>
        <w:br/>
      </w:r>
      <w:r w:rsidRPr="006401E3">
        <w:rPr>
          <w:rFonts w:ascii="Times New Roman" w:hAnsi="Times New Roman" w:cs="Times New Roman"/>
          <w:color w:val="000000"/>
          <w:szCs w:val="21"/>
          <w:vertAlign w:val="superscript"/>
        </w:rPr>
        <w:t>6</w:t>
      </w:r>
      <w:r w:rsidRPr="006401E3">
        <w:rPr>
          <w:rFonts w:ascii="Times New Roman" w:hAnsi="Times New Roman" w:cs="Times New Roman"/>
          <w:color w:val="000000"/>
          <w:szCs w:val="21"/>
        </w:rPr>
        <w:t xml:space="preserve"> 50%≤I</w:t>
      </w:r>
      <w:r w:rsidRPr="00CB7CB3">
        <w:rPr>
          <w:rFonts w:ascii="Times New Roman" w:hAnsi="Times New Roman" w:cs="Times New Roman"/>
          <w:color w:val="000000"/>
          <w:szCs w:val="21"/>
          <w:vertAlign w:val="superscript"/>
        </w:rPr>
        <w:t>2</w:t>
      </w:r>
      <w:r w:rsidRPr="006401E3">
        <w:rPr>
          <w:rFonts w:ascii="Times New Roman" w:hAnsi="Times New Roman" w:cs="Times New Roman"/>
          <w:color w:val="000000"/>
          <w:szCs w:val="21"/>
        </w:rPr>
        <w:t>&lt;75%</w:t>
      </w:r>
    </w:p>
    <w:sectPr w:rsidR="00085BE7" w:rsidRPr="006401E3" w:rsidSect="003674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77026" w14:textId="77777777" w:rsidR="00572ECB" w:rsidRDefault="00572ECB" w:rsidP="00367488">
      <w:r>
        <w:separator/>
      </w:r>
    </w:p>
  </w:endnote>
  <w:endnote w:type="continuationSeparator" w:id="0">
    <w:p w14:paraId="42682F8C" w14:textId="77777777" w:rsidR="00572ECB" w:rsidRDefault="00572ECB" w:rsidP="00367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E2527" w14:textId="77777777" w:rsidR="00572ECB" w:rsidRDefault="00572ECB" w:rsidP="00367488">
      <w:r>
        <w:separator/>
      </w:r>
    </w:p>
  </w:footnote>
  <w:footnote w:type="continuationSeparator" w:id="0">
    <w:p w14:paraId="40139D79" w14:textId="77777777" w:rsidR="00572ECB" w:rsidRDefault="00572ECB" w:rsidP="003674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ExNzCyNLY0sLSwtzCyUdpeDU4uLM/DyQAuNaAGYHckEsAAAA"/>
  </w:docVars>
  <w:rsids>
    <w:rsidRoot w:val="00367488"/>
    <w:rsid w:val="00085BE7"/>
    <w:rsid w:val="001C2A0C"/>
    <w:rsid w:val="00367488"/>
    <w:rsid w:val="00572ECB"/>
    <w:rsid w:val="006401E3"/>
    <w:rsid w:val="00697682"/>
    <w:rsid w:val="00851116"/>
    <w:rsid w:val="00AB5896"/>
    <w:rsid w:val="00CB7CB3"/>
    <w:rsid w:val="00DF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C88BB4"/>
  <w15:chartTrackingRefBased/>
  <w15:docId w15:val="{B606E78F-894B-4ED3-95A8-A629EB0B5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74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74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74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7488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3674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5</Pages>
  <Words>1014</Words>
  <Characters>5784</Characters>
  <Application>Microsoft Office Word</Application>
  <DocSecurity>0</DocSecurity>
  <Lines>48</Lines>
  <Paragraphs>13</Paragraphs>
  <ScaleCrop>false</ScaleCrop>
  <Company/>
  <LinksUpToDate>false</LinksUpToDate>
  <CharactersWithSpaces>6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燕红</dc:creator>
  <cp:keywords/>
  <dc:description/>
  <cp:lastModifiedBy>潘 燕红</cp:lastModifiedBy>
  <cp:revision>5</cp:revision>
  <dcterms:created xsi:type="dcterms:W3CDTF">2023-07-10T07:30:00Z</dcterms:created>
  <dcterms:modified xsi:type="dcterms:W3CDTF">2023-07-12T13:27:00Z</dcterms:modified>
</cp:coreProperties>
</file>